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111"/>
        <w:tblW w:w="115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6"/>
        <w:gridCol w:w="1559"/>
        <w:gridCol w:w="1418"/>
        <w:gridCol w:w="992"/>
        <w:gridCol w:w="1417"/>
        <w:gridCol w:w="851"/>
        <w:gridCol w:w="1559"/>
      </w:tblGrid>
      <w:tr w:rsidR="00B83396" w:rsidRPr="00D222DD" w14:paraId="41FB23B9" w14:textId="77777777" w:rsidTr="001C6231">
        <w:trPr>
          <w:trHeight w:val="315"/>
        </w:trPr>
        <w:tc>
          <w:tcPr>
            <w:tcW w:w="1155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053625" w14:textId="30923B27" w:rsidR="00B83396" w:rsidRPr="00D36679" w:rsidRDefault="00D222DD" w:rsidP="00B66DB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Supplementary </w:t>
            </w:r>
            <w:r w:rsidR="00BF4E0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Table </w:t>
            </w:r>
            <w:r w:rsidR="00AF580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  <w:r w:rsidR="00B83396" w:rsidRPr="00D3667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. Predictors for remnant after </w:t>
            </w:r>
            <w:r w:rsidR="00B8339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icro</w:t>
            </w:r>
            <w:r w:rsidR="00B83396" w:rsidRPr="00D3667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surgical treatment of </w:t>
            </w:r>
            <w:r w:rsidR="00B8339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ruptured </w:t>
            </w:r>
            <w:r w:rsidR="00B83396" w:rsidRPr="00D3667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ide-neck aneurysm</w:t>
            </w:r>
          </w:p>
        </w:tc>
      </w:tr>
      <w:tr w:rsidR="00B83396" w:rsidRPr="00B64DB9" w14:paraId="371BAD0F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65AD4" w14:textId="77777777" w:rsidR="00B83396" w:rsidRPr="000030CB" w:rsidRDefault="00B83396" w:rsidP="00B66D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030C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6310" w14:textId="77777777" w:rsidR="00B83396" w:rsidRPr="000030CB" w:rsidRDefault="00B83396" w:rsidP="00B66D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030C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 remn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033CD" w14:textId="77777777" w:rsidR="00B83396" w:rsidRPr="000030CB" w:rsidRDefault="00B83396" w:rsidP="00B66D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030C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mnan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03B40" w14:textId="77777777" w:rsidR="00B83396" w:rsidRPr="006347EE" w:rsidRDefault="00B83396" w:rsidP="00B66D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347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nivariate analysis</w:t>
            </w:r>
          </w:p>
          <w:p w14:paraId="410E0926" w14:textId="77777777" w:rsidR="00B83396" w:rsidRPr="006347EE" w:rsidRDefault="00B83396" w:rsidP="00B66D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347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-value     OR (95% Cl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81DD3B" w14:textId="77777777" w:rsidR="00B83396" w:rsidRPr="006347EE" w:rsidRDefault="00B83396" w:rsidP="00B66D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ultivariate analysis</w:t>
            </w:r>
          </w:p>
          <w:p w14:paraId="5B1105E3" w14:textId="77777777" w:rsidR="00B83396" w:rsidRPr="00E84BB2" w:rsidRDefault="00B83396" w:rsidP="00B66D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84BB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-value      OR (95% Cl)</w:t>
            </w:r>
          </w:p>
        </w:tc>
      </w:tr>
      <w:tr w:rsidR="00B83396" w:rsidRPr="00D36679" w14:paraId="08DA9549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AD8E3" w14:textId="77777777" w:rsidR="00B83396" w:rsidRPr="000030CB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F5E65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320A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7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D9275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C870C4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9AD603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A10FD84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104451FF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DCD50" w14:textId="77777777" w:rsidR="00B83396" w:rsidRPr="00D36679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edian age, </w:t>
            </w:r>
            <w:proofErr w:type="spellStart"/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rang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A4DF3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 (26-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D65F3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 (2-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D1317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821DEB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C27B90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0B302E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75DC9978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A4BBA" w14:textId="77777777" w:rsidR="00B83396" w:rsidRPr="00D36679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7D8DE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7C42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6F858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472384A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CE62D13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5C029A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35082E9B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89465" w14:textId="77777777" w:rsidR="00B83396" w:rsidRPr="00D36679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1ADA7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 (33.3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F93AB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(32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0E335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794B29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4534BF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A05367C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7502B65D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0C667" w14:textId="77777777" w:rsidR="00B83396" w:rsidRPr="00D36679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82BF1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 (66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AA42D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 (67.6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93435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949146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95F0DC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461E3C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30E4F7CC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B146F" w14:textId="77777777" w:rsidR="00B83396" w:rsidRPr="00D36679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BA98A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 (43.1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C3FC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40.5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84DE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667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0802F43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A1E57F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EE0FE6" w14:textId="77777777" w:rsidR="00B83396" w:rsidRPr="00D36679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49BBF641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030FB8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WFNS 4-5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at admi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7EF20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44 (43.2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84E8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25 (67.6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AB77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BAE13B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2.7 (1.2-6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03672F8" w14:textId="77777777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3E59617" w14:textId="77777777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83396" w:rsidRPr="00D36679" w14:paraId="637DC37C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E2E5D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F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994FB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93DFB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F97CC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A34419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1C54E9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965DA8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79ADD258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C166B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8DEE7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 (32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032F3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24.3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3729D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84D2DA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3DCD52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9EB0F1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17F4CC5E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6B6BA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D14D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3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E4968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6EA10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B23DB5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9A1632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F64C56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753C1E3E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50F97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7FBA8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10.8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23948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5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05BD7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442173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6802C4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E2FA79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44750883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61360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63383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6.9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703EE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8.1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29916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9BC482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728E64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717BB3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5F69A0AA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D46EE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AF10D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37 (36.3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261D8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22 (59.5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470BC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49B74F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2.5 (1.2-5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AE2C686" w14:textId="77777777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8E6F59F" w14:textId="77777777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83396" w:rsidRPr="00D36679" w14:paraId="1331F75C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4573A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odified 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-Fisher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73661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21AEF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4235BD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9145ED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D86328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04CF3C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06E06A7C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EB4FD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641AD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4.9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669BA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5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6D03B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734855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4EBDF6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7E63DD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61346FEB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61BBA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6A21F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8.8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A597B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8.1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BAD81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5FFFD2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8A0DB6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E0DC46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5CE8D54F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B675A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CCFF2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 (54.9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6579C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(46.0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FE600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4B79D8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3221C2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E9DF5B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6977D9F4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4C116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43ED1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(31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EA607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40.5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82C2E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D7B77A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4A903F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3095E6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38B7AD0A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F1507D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C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A9A60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(31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5218A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40.5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87AF0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05297E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B9961A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6438E5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719ECF9F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763CE2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&lt;50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0AABA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(19.6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801C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2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182C0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35D8CA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6EA2F3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12272E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2C797744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900071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&gt;50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6DEEA7" w14:textId="77777777" w:rsidR="00B83396" w:rsidRPr="00C370D0" w:rsidRDefault="00D61820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1.</w:t>
            </w:r>
            <w:r w:rsidR="00B83396"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="00B83396"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9636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13.5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16F4A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CB4982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73D5F0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872F04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4C463943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E13582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Hydrocepha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CE92D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65 (63.7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E4416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31 (83.8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AE23E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9A4F93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9.1 (3.5-23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8F97CB6" w14:textId="77777777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63221C5" w14:textId="77777777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3.2 (1.2-8.8)</w:t>
            </w:r>
          </w:p>
        </w:tc>
      </w:tr>
      <w:tr w:rsidR="00B83396" w:rsidRPr="00D36679" w14:paraId="5A39A2A6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0FB01C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unt implantation within 6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E3E3D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 (24.5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A75A8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24.3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49078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9B34E2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ECA85F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A820D0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6A75ECFB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21987D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ocation of aneurysm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3D99D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202C9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5B341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DE9EF4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28E6FD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D6518D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7A22CBD2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1137F8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    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9CF65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2.9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A2575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FE981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C1DE6F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231D96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D6D6E0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1F960C22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F240DC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com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AEFE4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 (29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5DD92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21.6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FEA6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8B077B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4EC87F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128A6D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2EF91708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5C2F65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    </w:t>
            </w:r>
            <w:proofErr w:type="spellStart"/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2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9314A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1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8B1D4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2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EF473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B8C170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85CE9D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F82FB8D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016E3A5D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F55A56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3</w:t>
            </w:r>
            <w:proofErr w:type="spellEnd"/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7533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1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5FFA6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16662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65B035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C9B508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D6C5E6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5409323D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C1A3F3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C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BB9AE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 (21.6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31D45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16.2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AC4B0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5C7063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F46281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17C2E4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5BD4CF20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D92812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-opthalmis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3398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3.9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235ED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FA33A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49D37F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E78903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24067A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2AB4D8CA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1AE295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-pco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732D7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(12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3348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10.8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23B94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2887BA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8FD078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E1730B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235BCBE8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ED7DF8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-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0682F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4.9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DAF88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7E034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04F99C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8CB0D8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0D2002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3FD1BA8D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AA3590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5843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3E26F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5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68DA2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9859B2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59EF01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D6DFEB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5E6D9311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EE87AA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MCA-bifur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D779C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 (34.3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68567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40.6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C9AE0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22729F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3821BF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177726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1C82E8A5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AFDA5B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58989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3.9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1E5C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386A0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E48F9B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0A1CE7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A7A2FA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4FCDC9BB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23D21D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M3/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408A0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FB690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85C5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5FBAE6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35D963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8592AD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7495D9CE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0F14A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P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F55C0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2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D76E1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A6B55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C873CF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B3ACDB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9F1996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69C23D14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D19D30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P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87FCE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2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DE1D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CCD5B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53059C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AF1D27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A249DA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39391FDE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AE27DE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    V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3C564D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 (0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C79BF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2 (5.4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B7445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1C4E5B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9AD74D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E687AB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83396" w:rsidRPr="00D36679" w14:paraId="361D9858" w14:textId="77777777" w:rsidTr="001C6231">
        <w:trPr>
          <w:trHeight w:val="299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884982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eurysm size, mm±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78F37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±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21040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6±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38A2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AF7FAA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6585FA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75AEC0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09224B27" w14:textId="77777777" w:rsidTr="001C6231">
        <w:trPr>
          <w:trHeight w:val="299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6A2C9B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≥10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3DF87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 (35.3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71FC5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 (40.5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EA934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15203C45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10B4EF1F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84639C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1638414D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A9C6D4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≥20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3D543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2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D4610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5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9A1E7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B903A9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7247E8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E1712C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72F53FAE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2DD4C2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eck size, </w:t>
            </w:r>
            <w:proofErr w:type="spellStart"/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m±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47C948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9±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01887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4±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DD887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7C7FB8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E09C89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860C1BD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415D26B7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98F61D" w14:textId="77777777" w:rsidR="00B83396" w:rsidRPr="0071216C" w:rsidRDefault="00B83396" w:rsidP="00B66DB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Non-saccular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nonp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erpendicular</w:t>
            </w:r>
            <w:proofErr w:type="spellEnd"/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form of aneury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2692C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74 (72.5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D9806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20 (54.1</w:t>
            </w:r>
            <w:r w:rsidR="00D6182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%</w:t>
            </w: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2004C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86313F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2.5 (1.0-5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C01B8E1" w14:textId="77777777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91E7AE3" w14:textId="77777777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2.5 (1.0-5.0)</w:t>
            </w:r>
          </w:p>
        </w:tc>
      </w:tr>
      <w:tr w:rsidR="00B83396" w:rsidRPr="00D36679" w14:paraId="39130F5C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A30290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ome to neck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A61E1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DE032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2C712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FFD813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B520C17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5A6BFA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83396" w:rsidRPr="00D36679" w14:paraId="0DBF25E6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40FDE9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    &lt;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59A40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(15.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F71004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24.3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2E310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81B0579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FADD47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ABBB29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1264863F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1D9057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1-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744C0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 (55.9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55705D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(43.3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C467F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2D45F5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8598D4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E8EABE1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7EC785BA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7ED882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2-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44C0D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 (23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A74BE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27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18B00B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52673E2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F386F6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317AFFE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69F5E691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622456" w14:textId="77777777" w:rsidR="00B83396" w:rsidRPr="00C370D0" w:rsidRDefault="00B83396" w:rsidP="00B66D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≥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18C32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3.9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033C5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5.4</w:t>
            </w:r>
            <w:r w:rsidR="00D6182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2F47B3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BDE734C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FF9F936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3DA54DA" w14:textId="7777777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83396" w:rsidRPr="00D36679" w14:paraId="0F7B2C18" w14:textId="77777777" w:rsidTr="001C6231">
        <w:trPr>
          <w:trHeight w:val="315"/>
        </w:trPr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DE043C" w14:textId="53896812" w:rsidR="00B83396" w:rsidRPr="00C370D0" w:rsidRDefault="00B83396" w:rsidP="00B66DB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71504F" w14:textId="25D25F07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94F314" w14:textId="215D5C10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9CFFF5" w14:textId="75B8FD8B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B141546" w14:textId="54E3C33E" w:rsidR="00B83396" w:rsidRPr="00C370D0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C80EBE8" w14:textId="40C60434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8E6F614" w14:textId="079C2133" w:rsidR="00B83396" w:rsidRDefault="00B83396" w:rsidP="00B66D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3574B7F" w14:textId="77777777" w:rsidR="00C319DB" w:rsidRDefault="00C319DB"/>
    <w:p w14:paraId="46F7F225" w14:textId="77777777" w:rsidR="0007222A" w:rsidRDefault="0007222A"/>
    <w:p w14:paraId="31115952" w14:textId="77777777" w:rsidR="0007222A" w:rsidRDefault="0007222A"/>
    <w:p w14:paraId="019C7D81" w14:textId="77777777" w:rsidR="0007222A" w:rsidRDefault="0007222A"/>
    <w:p w14:paraId="6B8761C0" w14:textId="77777777" w:rsidR="0007222A" w:rsidRDefault="0007222A"/>
    <w:p w14:paraId="43BE032E" w14:textId="77777777" w:rsidR="0007222A" w:rsidRDefault="0007222A"/>
    <w:p w14:paraId="6B8CC776" w14:textId="77777777" w:rsidR="0007222A" w:rsidRDefault="0007222A"/>
    <w:p w14:paraId="12CCEC36" w14:textId="77777777" w:rsidR="0007222A" w:rsidRDefault="0007222A"/>
    <w:p w14:paraId="5A8E8E49" w14:textId="77777777" w:rsidR="0007222A" w:rsidRDefault="0007222A"/>
    <w:p w14:paraId="29F568FA" w14:textId="77777777" w:rsidR="0007222A" w:rsidRDefault="0007222A"/>
    <w:p w14:paraId="46C90C39" w14:textId="77777777" w:rsidR="0007222A" w:rsidRDefault="0007222A"/>
    <w:p w14:paraId="29E6B289" w14:textId="77777777" w:rsidR="0007222A" w:rsidRDefault="0007222A"/>
    <w:p w14:paraId="125C04B8" w14:textId="77777777" w:rsidR="0007222A" w:rsidRDefault="0007222A"/>
    <w:p w14:paraId="6F2DBD3D" w14:textId="77777777" w:rsidR="0007222A" w:rsidRDefault="0007222A"/>
    <w:p w14:paraId="48C1C86B" w14:textId="77777777" w:rsidR="0007222A" w:rsidRDefault="0007222A"/>
    <w:p w14:paraId="4D328311" w14:textId="77777777" w:rsidR="0007222A" w:rsidRDefault="0007222A"/>
    <w:p w14:paraId="25DB06FB" w14:textId="77777777" w:rsidR="0007222A" w:rsidRDefault="0007222A"/>
    <w:p w14:paraId="5EA7A2EC" w14:textId="77777777" w:rsidR="0007222A" w:rsidRDefault="0007222A"/>
    <w:p w14:paraId="60222C79" w14:textId="77777777" w:rsidR="0007222A" w:rsidRDefault="0007222A"/>
    <w:p w14:paraId="1A10F7A6" w14:textId="77777777" w:rsidR="0007222A" w:rsidRDefault="0007222A"/>
    <w:p w14:paraId="17F95F0B" w14:textId="77777777" w:rsidR="0007222A" w:rsidRDefault="0007222A"/>
    <w:p w14:paraId="54BFE443" w14:textId="77777777" w:rsidR="0007222A" w:rsidRDefault="0007222A"/>
    <w:p w14:paraId="60A4D22D" w14:textId="77777777" w:rsidR="0007222A" w:rsidRDefault="0007222A"/>
    <w:p w14:paraId="2E200182" w14:textId="77777777" w:rsidR="0007222A" w:rsidRDefault="0007222A"/>
    <w:p w14:paraId="1CE6A70E" w14:textId="77777777" w:rsidR="0007222A" w:rsidRDefault="0007222A"/>
    <w:p w14:paraId="57A37ADB" w14:textId="77777777" w:rsidR="0007222A" w:rsidRDefault="0007222A"/>
    <w:p w14:paraId="35AD1B4C" w14:textId="77777777" w:rsidR="0007222A" w:rsidRDefault="0007222A"/>
    <w:p w14:paraId="4CFCF020" w14:textId="77777777" w:rsidR="0007222A" w:rsidRDefault="0007222A"/>
    <w:p w14:paraId="1E94DA56" w14:textId="77777777" w:rsidR="0007222A" w:rsidRDefault="0007222A"/>
    <w:p w14:paraId="4F88DF7F" w14:textId="77777777" w:rsidR="0007222A" w:rsidRDefault="0007222A"/>
    <w:p w14:paraId="50F2E533" w14:textId="77777777" w:rsidR="0007222A" w:rsidRDefault="0007222A"/>
    <w:p w14:paraId="114FBC1B" w14:textId="77777777" w:rsidR="0007222A" w:rsidRDefault="0007222A"/>
    <w:p w14:paraId="3AF024D6" w14:textId="77777777" w:rsidR="0007222A" w:rsidRDefault="0007222A"/>
    <w:p w14:paraId="29C1F518" w14:textId="77777777" w:rsidR="0007222A" w:rsidRPr="00A26D81" w:rsidRDefault="0007222A" w:rsidP="0007222A">
      <w:pPr>
        <w:rPr>
          <w:lang w:val="en-US"/>
        </w:rPr>
      </w:pPr>
      <w:proofErr w:type="spellStart"/>
      <w:r w:rsidRPr="00A26D81">
        <w:rPr>
          <w:lang w:val="en-US"/>
        </w:rPr>
        <w:lastRenderedPageBreak/>
        <w:t>ACA</w:t>
      </w:r>
      <w:proofErr w:type="spellEnd"/>
      <w:r w:rsidRPr="00A26D81">
        <w:rPr>
          <w:lang w:val="en-US"/>
        </w:rPr>
        <w:t xml:space="preserve">, anterior cerebral artery; </w:t>
      </w:r>
      <w:proofErr w:type="spellStart"/>
      <w:r w:rsidRPr="00A26D81">
        <w:rPr>
          <w:lang w:val="en-US"/>
        </w:rPr>
        <w:t>AcomA</w:t>
      </w:r>
      <w:proofErr w:type="spellEnd"/>
      <w:r w:rsidRPr="00A26D81">
        <w:rPr>
          <w:lang w:val="en-US"/>
        </w:rPr>
        <w:t xml:space="preserve">, anterior communicans </w:t>
      </w:r>
      <w:proofErr w:type="spellStart"/>
      <w:r w:rsidRPr="00A26D81">
        <w:rPr>
          <w:lang w:val="en-US"/>
        </w:rPr>
        <w:t>antery</w:t>
      </w:r>
      <w:proofErr w:type="spellEnd"/>
      <w:r w:rsidRPr="00A26D81">
        <w:rPr>
          <w:lang w:val="en-US"/>
        </w:rPr>
        <w:t xml:space="preserve">; </w:t>
      </w:r>
      <w:r>
        <w:rPr>
          <w:lang w:val="en-US"/>
        </w:rPr>
        <w:t xml:space="preserve">ICA, internal carotid artery; MCA, media cerebral artery; </w:t>
      </w:r>
      <w:proofErr w:type="spellStart"/>
      <w:r>
        <w:rPr>
          <w:lang w:val="en-US"/>
        </w:rPr>
        <w:t>PCA</w:t>
      </w:r>
      <w:proofErr w:type="spellEnd"/>
      <w:r>
        <w:rPr>
          <w:lang w:val="en-US"/>
        </w:rPr>
        <w:t>, posterior cerebral artery; PICA, posterior inferior cerebellar artery; VA, vertebral artery; CT, computer tomography.</w:t>
      </w:r>
    </w:p>
    <w:p w14:paraId="10E45AE9" w14:textId="77777777" w:rsidR="0007222A" w:rsidRDefault="0007222A" w:rsidP="0007222A">
      <w:pPr>
        <w:rPr>
          <w:lang w:val="en-US"/>
        </w:rPr>
        <w:sectPr w:rsidR="0007222A" w:rsidSect="00CD1A3A">
          <w:pgSz w:w="16840" w:h="11900" w:orient="landscape"/>
          <w:pgMar w:top="1080" w:right="1440" w:bottom="1080" w:left="1440" w:header="708" w:footer="708" w:gutter="0"/>
          <w:cols w:space="708"/>
          <w:docGrid w:linePitch="360"/>
        </w:sectPr>
      </w:pPr>
      <w:r w:rsidRPr="00E84BB2">
        <w:rPr>
          <w:lang w:val="en-US"/>
        </w:rPr>
        <w:t xml:space="preserve">NA: not applicable; </w:t>
      </w:r>
      <w:proofErr w:type="spellStart"/>
      <w:r w:rsidRPr="00231B12">
        <w:rPr>
          <w:lang w:val="en-US"/>
        </w:rPr>
        <w:t>Nagelkerke</w:t>
      </w:r>
      <w:proofErr w:type="spellEnd"/>
      <w:r w:rsidRPr="00231B12">
        <w:rPr>
          <w:lang w:val="en-US"/>
        </w:rPr>
        <w:t xml:space="preserve"> </w:t>
      </w:r>
      <w:proofErr w:type="spellStart"/>
      <w:r w:rsidRPr="00231B12">
        <w:rPr>
          <w:lang w:val="en-US"/>
        </w:rPr>
        <w:t>R</w:t>
      </w:r>
      <w:r w:rsidRPr="00231B12">
        <w:rPr>
          <w:vertAlign w:val="superscript"/>
          <w:lang w:val="en-US"/>
        </w:rPr>
        <w:t>2</w:t>
      </w:r>
      <w:proofErr w:type="spellEnd"/>
      <w:r>
        <w:rPr>
          <w:lang w:val="en-US"/>
        </w:rPr>
        <w:t>=0.20</w:t>
      </w:r>
    </w:p>
    <w:p w14:paraId="2380512C" w14:textId="77777777" w:rsidR="0007222A" w:rsidRPr="0007222A" w:rsidRDefault="0007222A">
      <w:pPr>
        <w:rPr>
          <w:lang w:val="en-US"/>
        </w:rPr>
      </w:pPr>
    </w:p>
    <w:sectPr w:rsidR="0007222A" w:rsidRPr="0007222A" w:rsidSect="00B833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050"/>
    <w:rsid w:val="0007222A"/>
    <w:rsid w:val="001C6231"/>
    <w:rsid w:val="004C2050"/>
    <w:rsid w:val="00AF5807"/>
    <w:rsid w:val="00B20B0D"/>
    <w:rsid w:val="00B64DB9"/>
    <w:rsid w:val="00B83396"/>
    <w:rsid w:val="00BF4E09"/>
    <w:rsid w:val="00C319DB"/>
    <w:rsid w:val="00D222DD"/>
    <w:rsid w:val="00D6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522AF"/>
  <w15:docId w15:val="{A7AAE5B4-9205-8F48-B7CB-69A01F4B1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39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D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DB9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1DA92-7AC6-406F-9779-A8FAAE4D6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8</Words>
  <Characters>2099</Characters>
  <Application>Microsoft Office Word</Application>
  <DocSecurity>0</DocSecurity>
  <Lines>17</Lines>
  <Paragraphs>4</Paragraphs>
  <ScaleCrop>false</ScaleCrop>
  <Company>Universitätsklinikum Frankfurt</Company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, Sae-Yeon</dc:creator>
  <cp:keywords/>
  <dc:description/>
  <cp:lastModifiedBy>Jeeva B.</cp:lastModifiedBy>
  <cp:revision>10</cp:revision>
  <dcterms:created xsi:type="dcterms:W3CDTF">2019-08-06T19:20:00Z</dcterms:created>
  <dcterms:modified xsi:type="dcterms:W3CDTF">2021-02-1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eurochirurgica</vt:lpwstr>
  </property>
  <property fmtid="{D5CDD505-2E9C-101B-9397-08002B2CF9AE}" pid="3" name="Mendeley Recent Style Name 0_1">
    <vt:lpwstr>Acta Neurochirurgica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critical-care-medicine</vt:lpwstr>
  </property>
  <property fmtid="{D5CDD505-2E9C-101B-9397-08002B2CF9AE}" pid="7" name="Mendeley Recent Style Name 2_1">
    <vt:lpwstr>Critical Care Medicine</vt:lpwstr>
  </property>
  <property fmtid="{D5CDD505-2E9C-101B-9397-08002B2CF9AE}" pid="8" name="Mendeley Recent Style Id 3_1">
    <vt:lpwstr>http://www.zotero.org/styles/frontiers-in-oncology</vt:lpwstr>
  </property>
  <property fmtid="{D5CDD505-2E9C-101B-9397-08002B2CF9AE}" pid="9" name="Mendeley Recent Style Name 3_1">
    <vt:lpwstr>Frontiers in Onc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journal-of-neuro-oncology</vt:lpwstr>
  </property>
  <property fmtid="{D5CDD505-2E9C-101B-9397-08002B2CF9AE}" pid="13" name="Mendeley Recent Style Name 5_1">
    <vt:lpwstr>Journal of Neuro-Onc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surgery</vt:lpwstr>
  </property>
  <property fmtid="{D5CDD505-2E9C-101B-9397-08002B2CF9AE}" pid="17" name="Mendeley Recent Style Name 7_1">
    <vt:lpwstr>Neurosurgery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the-indian-journal-of-neurotrauma</vt:lpwstr>
  </property>
  <property fmtid="{D5CDD505-2E9C-101B-9397-08002B2CF9AE}" pid="21" name="Mendeley Recent Style Name 9_1">
    <vt:lpwstr>The Indian Journal of Neurotrauma</vt:lpwstr>
  </property>
</Properties>
</file>